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E16D" w14:textId="34C44C3D" w:rsidR="00725D62" w:rsidRPr="008371B3" w:rsidRDefault="00725D62" w:rsidP="000C62FF">
      <w:pPr>
        <w:spacing w:line="240" w:lineRule="auto"/>
        <w:jc w:val="center"/>
        <w:rPr>
          <w:sz w:val="24"/>
          <w:szCs w:val="24"/>
        </w:rPr>
      </w:pPr>
      <w:r w:rsidRPr="004559E8">
        <w:rPr>
          <w:b/>
          <w:bCs/>
          <w:sz w:val="24"/>
          <w:szCs w:val="24"/>
        </w:rPr>
        <w:t>Table S</w:t>
      </w:r>
      <w:r w:rsidR="007D2197">
        <w:rPr>
          <w:b/>
          <w:bCs/>
          <w:sz w:val="24"/>
          <w:szCs w:val="24"/>
        </w:rPr>
        <w:t>3</w:t>
      </w:r>
      <w:r w:rsidRPr="008371B3">
        <w:rPr>
          <w:sz w:val="24"/>
          <w:szCs w:val="24"/>
        </w:rPr>
        <w:t xml:space="preserve">: </w:t>
      </w:r>
      <w:r w:rsidR="007D2197">
        <w:rPr>
          <w:sz w:val="24"/>
          <w:szCs w:val="24"/>
        </w:rPr>
        <w:t>Mini-arches selected from d</w:t>
      </w:r>
      <w:r w:rsidR="000C62FF" w:rsidRPr="008371B3">
        <w:rPr>
          <w:sz w:val="24"/>
          <w:szCs w:val="24"/>
        </w:rPr>
        <w:t>ata from Table S</w:t>
      </w:r>
      <w:r w:rsidR="007D2197">
        <w:rPr>
          <w:sz w:val="24"/>
          <w:szCs w:val="24"/>
        </w:rPr>
        <w:t>1</w:t>
      </w:r>
      <w:r w:rsidR="000C62FF" w:rsidRPr="008371B3">
        <w:rPr>
          <w:sz w:val="24"/>
          <w:szCs w:val="24"/>
        </w:rPr>
        <w:t xml:space="preserve">, </w:t>
      </w:r>
      <w:r w:rsidR="007D2197">
        <w:rPr>
          <w:sz w:val="24"/>
          <w:szCs w:val="24"/>
        </w:rPr>
        <w:t>for Patterns 1-4 (A-D) adjusted as in Table S2</w:t>
      </w:r>
      <w:r w:rsidR="000C62FF" w:rsidRPr="008371B3">
        <w:rPr>
          <w:sz w:val="24"/>
          <w:szCs w:val="24"/>
        </w:rPr>
        <w:t>, after removing branchial arches with less than 25 filaments</w:t>
      </w:r>
      <w:r w:rsidR="007D2197">
        <w:rPr>
          <w:sz w:val="24"/>
          <w:szCs w:val="24"/>
        </w:rPr>
        <w:t>. The left 8 filaments are selected and reversed (rows 1-19), and the right 8 filaments are selected and added to the tables as such (rows 20-38)</w:t>
      </w:r>
    </w:p>
    <w:tbl>
      <w:tblPr>
        <w:tblpPr w:leftFromText="180" w:rightFromText="180" w:vertAnchor="page" w:horzAnchor="page" w:tblpX="901" w:tblpY="1441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E555CF" w:rsidRPr="007D2197" w14:paraId="4A068315" w14:textId="77777777" w:rsidTr="00E555CF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3D580" w14:textId="1E022029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3C27FF8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7B41939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338682A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600DF88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A8C6129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6784C4C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013B063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E62A952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D2197" w:rsidRPr="007D2197" w14:paraId="18332AB3" w14:textId="77777777" w:rsidTr="0081232D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DFA3BA" w14:textId="7ED21A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0070C0"/>
            <w:noWrap/>
            <w:vAlign w:val="bottom"/>
          </w:tcPr>
          <w:p w14:paraId="7C99145F" w14:textId="3BAED2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AF7FD1" w14:textId="3CD669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C73FC8" w14:textId="088EEE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E6A0BD" w14:textId="6E727C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B15EA1" w14:textId="391893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883CF3" w14:textId="7ED9F9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9716C9" w14:textId="0B391B8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51F510" w14:textId="28E0C38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EC0E46D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F9DE3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CF6907" w14:textId="51BB18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FD2B74" w14:textId="11A4A80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78C8FE" w14:textId="74CFB2C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C3BFE4" w14:textId="5F0A04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A58556" w14:textId="1E5435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F92994" w14:textId="1F8E76D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BCFDD7" w14:textId="3771C6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62EA3D" w14:textId="22E1EFB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2FC5894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08014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25551C" w14:textId="50B61C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3EF0FC" w14:textId="755DAB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BAFB6E9" w14:textId="2594DC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F08C76F" w14:textId="5AD511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ED7CF68" w14:textId="3B1021C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83C99B4" w14:textId="74ED707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7E16ED2" w14:textId="53FF77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E6565B9" w14:textId="0A85B7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D2197" w:rsidRPr="007D2197" w14:paraId="6D14A459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DEEEA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770C36" w14:textId="46EC34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1C3148" w14:textId="6EA1B6C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9B83CD" w14:textId="4CED55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1C37DA" w14:textId="47E376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975AA5" w14:textId="7C38D87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7D4B7B" w14:textId="2BD5115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C56881" w14:textId="280714C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46E6E4" w14:textId="32B56F9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049DFEE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F1DD4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8C2927C" w14:textId="75869E0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7A6088" w14:textId="4869C99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D6382B" w14:textId="1D67655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359FB6" w14:textId="22A6CE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3CFE02" w14:textId="745AA0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FE953FE" w14:textId="53BD82B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547F2C5" w14:textId="284C0B2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4392B96" w14:textId="0853E5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D2197" w:rsidRPr="007D2197" w14:paraId="694DE12B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20570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CB839EE" w14:textId="15A0EA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2933FE5" w14:textId="5947D01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6070545" w14:textId="33064A8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661C9B5" w14:textId="136637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8413F4" w14:textId="53623EA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5FE1A08" w14:textId="7B0B8E6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0398D0E" w14:textId="0562BC3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AE549D3" w14:textId="37DA75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D2197" w:rsidRPr="007D2197" w14:paraId="1D3A45B1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C40D5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404022" w14:textId="52D0DC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E9327D" w14:textId="31B0F2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42D2F4" w14:textId="6C62B91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A3C9E8" w14:textId="2263A4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85BF72" w14:textId="63A170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0E3D20" w14:textId="43615B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4BBDC2" w14:textId="090CDA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BB79BD" w14:textId="4D21EF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7267926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905ED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93E34E" w14:textId="29EA6F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8408D2" w14:textId="21D2D1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531FD4" w14:textId="2FB514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F8E30F" w14:textId="50E6FB2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2B5E29" w14:textId="483ECE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C82F14" w14:textId="2C8041B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C2C033" w14:textId="4F6517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542544" w14:textId="7432B3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10F766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02594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28EF83" w14:textId="580A00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7936D4" w14:textId="12BAB38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392C5E" w14:textId="1F866AA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680BAF" w14:textId="02B596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950407" w14:textId="0B6906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C85703" w14:textId="57279C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BED919" w14:textId="259D48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9B40BD" w14:textId="1DE0883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87D784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3DAB1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D9D6F2" w14:textId="49D55E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17B4DD" w14:textId="19A65FA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826FE8" w14:textId="1EAFF8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0BE729" w14:textId="5FD7BC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AFB522" w14:textId="727428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C4BDC1" w14:textId="6D3ABB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B08BE0" w14:textId="012BD05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F2E665" w14:textId="08E38FF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6D5A207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7AF4A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807CC55" w14:textId="1D16B6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E36BEC7" w14:textId="0B6C9A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541D9B2" w14:textId="607CA1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A494FD1" w14:textId="2847C6B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987C9B6" w14:textId="649F2C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9521B38" w14:textId="4984AC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DEAED7D" w14:textId="01DB64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8A5AC73" w14:textId="58A3AC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D2197" w:rsidRPr="007D2197" w14:paraId="29501FAC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B5AFC0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1241DFD" w14:textId="1A260B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9F2017" w14:textId="408F4E5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9F0081" w14:textId="54BE6C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E31440" w14:textId="286689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8CCEB7" w14:textId="00AF60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E318CC" w14:textId="631C2A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3B2D8B" w14:textId="4AA9B5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4EE265" w14:textId="6B967F0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8D64742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DBE16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61FC2F" w14:textId="07948A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148EE3" w14:textId="689187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BA75F5" w14:textId="320BB62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4BE329" w14:textId="06589B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568DB7" w14:textId="10588E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875596" w14:textId="306E9B4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EB267F" w14:textId="1E4762C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30A929" w14:textId="33A48B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8A588C3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78A61D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897908" w14:textId="4A7F5A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F50139" w14:textId="12C21C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3CAEF8" w14:textId="3BC2D09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11099B" w14:textId="3BC814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AA4AE8" w14:textId="05BB09D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08B10C" w14:textId="737480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7D027B" w14:textId="576CC5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D522D2" w14:textId="02F3D42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C27CB3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17C7CB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C8D364" w14:textId="5F1F795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62808A" w14:textId="557F0B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EA0678" w14:textId="05DF5E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072FB7" w14:textId="653592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BE5EB8" w14:textId="5343EB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446727" w14:textId="6FB7743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360063" w14:textId="6BF1876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B998CC" w14:textId="2BE3F07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1B2CE3D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ABAF4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6F4C52" w14:textId="628C65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CFBB5C" w14:textId="3F31583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537C89" w14:textId="63118CB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DD4B83" w14:textId="334F5F4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A6E62F" w14:textId="0707261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D9942F" w14:textId="384D57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169355" w14:textId="0A30776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1F0FED" w14:textId="0061742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064CB93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9EDD8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A4E540" w14:textId="35B1A57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FB88FE" w14:textId="7B25303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C32959" w14:textId="5CB713A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163A90" w14:textId="767ADD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D16A45" w14:textId="628FF8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E6CF9B" w14:textId="482DC2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B72E92" w14:textId="1E84016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8278E5" w14:textId="4936A8C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ADF044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5E28CD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41BDB0" w14:textId="50F6BF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1701DF" w14:textId="2513E0F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AFA872" w14:textId="06AAB1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DDEE7D" w14:textId="5D7333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12F96B" w14:textId="277D3A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F746B3" w14:textId="0A4A69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603024" w14:textId="63CF263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23E397" w14:textId="1CF989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AEE9C5E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B3EB4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9555084" w14:textId="2C0BDB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8FEB65C" w14:textId="5DDFF41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EA6E288" w14:textId="73A4ED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4D3F98" w14:textId="193EEA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8D68EF" w14:textId="1DB062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FF73F1" w14:textId="12B8BA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0F933B" w14:textId="53D400B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901E7E" w14:textId="072C83F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9FE3C3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93B20F" w14:textId="0CBB97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22C768" w14:textId="51D03F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48D872" w14:textId="3D0EB94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A443F5" w14:textId="78E6821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D01733" w14:textId="3E1916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16C97B" w14:textId="637A5F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3C583D" w14:textId="689E051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11ECDB" w14:textId="1136FFA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B87F72" w14:textId="05F992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23897F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F2FA6A" w14:textId="452BE1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7D7492" w14:textId="526364B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EDEA7F" w14:textId="4A1BA2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49BB5C" w14:textId="212F9FA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A5C596" w14:textId="3B0B838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99ED6D" w14:textId="43C2D4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363196" w14:textId="246E4E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1909CD" w14:textId="36B801E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99F428" w14:textId="4C2E0A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82944F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146D10" w14:textId="44EA6E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A8CED6" w14:textId="1D606AE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13C148" w14:textId="16F20E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EAC352" w14:textId="5F1DD59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53E44D" w14:textId="1697A0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6A2AB4" w14:textId="51E6D42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F4FA55" w14:textId="1F659E8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345889" w14:textId="188084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354873" w14:textId="157676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0386EC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CEED72" w14:textId="5631223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780DA7" w14:textId="7CB34A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B06DF9" w14:textId="053161D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77CD0A" w14:textId="52831F4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01BB78" w14:textId="0B543DD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81C556" w14:textId="39D5206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7C2672" w14:textId="404995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DBB1B7" w14:textId="61F4119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3D8C34" w14:textId="6B538A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01CD347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C6E092E" w14:textId="3F697B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46316E2" w14:textId="7EF6FBA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871B424" w14:textId="6420BA3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D18B354" w14:textId="5695932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7A466DE" w14:textId="433ADC3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90B4C2E" w14:textId="441FFC4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1767287" w14:textId="1A1E34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147B95" w14:textId="13C2343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D5FB77" w14:textId="1C593F1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194E1A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E1E7DB" w14:textId="4FA8B1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888A7C" w14:textId="26D59E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358D49" w14:textId="6C375C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7A2C57" w14:textId="22D807E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040B81" w14:textId="54B530B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3A1E1D" w14:textId="461AD4F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A23EF7" w14:textId="0E68E4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564A19" w14:textId="69156A8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6555AE" w14:textId="75A4FE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979050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873CC7" w14:textId="3D7FA0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337B5B" w14:textId="55B63B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101C76" w14:textId="4B17DBA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20C2DE" w14:textId="6D52756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E09CFC" w14:textId="0F6FB5A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F33D52" w14:textId="4B99C1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846175" w14:textId="649C990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9BAA48" w14:textId="66A785D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E071C2" w14:textId="43C79E2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C44D1B9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4BAD05" w14:textId="187AA7B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0395C8E" w14:textId="5C0BAF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3A06EDC" w14:textId="475910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C99509" w14:textId="3EEA3F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674D11" w14:textId="3B8DBDA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045400" w14:textId="47B0CA7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176123" w14:textId="64531B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F64D17" w14:textId="6359B8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F828E0" w14:textId="0411961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484D0B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C7D7A6" w14:textId="3C611E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A8E27B" w14:textId="31B798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056717" w14:textId="6B7146E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50D877" w14:textId="73BB0C1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8D116A" w14:textId="69CB19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E1F496" w14:textId="2F93CE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70F99B" w14:textId="546C2E9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24845A" w14:textId="55453B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F650C1" w14:textId="5C0BE1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56CE27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57A1B1" w14:textId="5D6CC0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E2B6C7" w14:textId="4EDD91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8AC1F6" w14:textId="251731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3FFA1E" w14:textId="05CC56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6B4590" w14:textId="0B1AB28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587809" w14:textId="1A400FC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01B920" w14:textId="26AB2A1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27E1E2" w14:textId="0F7B003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116C19" w14:textId="7CC4E1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8048438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31A21A" w14:textId="2AB703A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D24A02D" w14:textId="27F8A9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121CB4B" w14:textId="0993E7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880DA47" w14:textId="0A1BD3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242D46D" w14:textId="687A82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8DC0C2C" w14:textId="3EF8466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CCBE522" w14:textId="55B231D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521F81C" w14:textId="302EDD1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3380AD7" w14:textId="10E3DED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D2197" w:rsidRPr="007D2197" w14:paraId="15B4422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AF0A6B" w14:textId="25A4DD3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2F8F5A" w14:textId="10E7EB9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9B396D" w14:textId="2C46D1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F6DA3F" w14:textId="33D6A80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1F7FF2" w14:textId="4CF98A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7C57AF" w14:textId="1C3EAA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3C9637" w14:textId="2B0D42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5B73F4" w14:textId="36B0B9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7C256A" w14:textId="34CFE8F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D61C01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30070C" w14:textId="5B11426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8B3A7E" w14:textId="2728C0F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4FB32A" w14:textId="617EB16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991F5C" w14:textId="5468535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54E2BE" w14:textId="4152472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8B5016" w14:textId="0C7FE0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8C5D9D" w14:textId="20CDF5D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F05988" w14:textId="185C441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A775DF" w14:textId="26AC24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13E82B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8F5985" w14:textId="5383236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6A2F49" w14:textId="35070AC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A4F9FC" w14:textId="6A34AA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16F2C3" w14:textId="017D5A7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6C2837" w14:textId="41049E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4F85C0" w14:textId="693C176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CAB9F8" w14:textId="415B740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4D20CF" w14:textId="6C7F43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F06424" w14:textId="693B418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47B637D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8DC650" w14:textId="18455F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FDBCE3" w14:textId="214CC35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44116E" w14:textId="18ED988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5D6EF2" w14:textId="6E020D7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76066C" w14:textId="5FCABF6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E0FBCF" w14:textId="001DCF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28EBDE" w14:textId="12A775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EDADC8" w14:textId="3D451B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3092C5" w14:textId="1F3DD62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5CD8F6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CF676A" w14:textId="5A65C2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BF1E0E" w14:textId="224D667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F0E309" w14:textId="0E61BED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42DC50" w14:textId="56E270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0AAF45" w14:textId="47FC31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F2CB7A" w14:textId="3112B67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74BFE4" w14:textId="35EEED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F26CFD" w14:textId="2A2344D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4BF39D" w14:textId="261432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A74B63B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C014B4" w14:textId="205BC4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E717FC" w14:textId="6FDBE55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8FC2D1" w14:textId="61FAC54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317C1C" w14:textId="6C6EF9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72E9C9" w14:textId="7877D23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7F780D" w14:textId="27C87A6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2D8CD6" w14:textId="510C5C9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80C495" w14:textId="6249F0C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0275F9" w14:textId="49A661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3008CDB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51FA8C" w14:textId="268855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05A9C6" w14:textId="0EE7EA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4ECD66" w14:textId="72174D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2A8BF0" w14:textId="02F5AB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47446A" w14:textId="25BA50B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186243" w14:textId="77B753D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7E7050" w14:textId="4F1894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A7B44E" w14:textId="7D0EAF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BD0F4B" w14:textId="3762A0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EAE40B9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7C80E5" w14:textId="3C4DB5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697C6C" w14:textId="5DC530D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9D73405" w14:textId="70F07D0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FF37629" w14:textId="54F9613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A08F4A2" w14:textId="7E13559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49DE0DC" w14:textId="46C68C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7C85B58" w14:textId="4A0F52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C652FE4" w14:textId="48E315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0EAE70A" w14:textId="4AC575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</w:tbl>
    <w:p w14:paraId="48471454" w14:textId="5C8F1DC5" w:rsidR="00707F68" w:rsidRDefault="007D2197" w:rsidP="00E555CF">
      <w:pPr>
        <w:rPr>
          <w:sz w:val="20"/>
          <w:szCs w:val="20"/>
        </w:rPr>
      </w:pPr>
      <w:r w:rsidRPr="004559E8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21B5033" wp14:editId="7EFC38C7">
                <wp:simplePos x="0" y="0"/>
                <wp:positionH relativeFrom="margin">
                  <wp:posOffset>7414260</wp:posOffset>
                </wp:positionH>
                <wp:positionV relativeFrom="paragraph">
                  <wp:posOffset>240030</wp:posOffset>
                </wp:positionV>
                <wp:extent cx="295275" cy="29527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5B903" w14:textId="223EED98" w:rsidR="007D2197" w:rsidRPr="004559E8" w:rsidRDefault="007D2197" w:rsidP="007D219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1B50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3.8pt;margin-top:18.9pt;width:23.2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" filled="f" stroked="f">
                <v:textbox>
                  <w:txbxContent>
                    <w:p w14:paraId="3EA5B903" w14:textId="223EED98" w:rsidR="007D2197" w:rsidRPr="004559E8" w:rsidRDefault="007D2197" w:rsidP="007D2197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31999FA" wp14:editId="6D01AF74">
                <wp:simplePos x="0" y="0"/>
                <wp:positionH relativeFrom="margin">
                  <wp:posOffset>5090160</wp:posOffset>
                </wp:positionH>
                <wp:positionV relativeFrom="paragraph">
                  <wp:posOffset>240030</wp:posOffset>
                </wp:positionV>
                <wp:extent cx="295275" cy="29527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1BF4C" w14:textId="39E2B6F9" w:rsidR="007D2197" w:rsidRPr="004559E8" w:rsidRDefault="007D2197" w:rsidP="007D219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999FA" id="_x0000_s1027" type="#_x0000_t202" style="position:absolute;margin-left:400.8pt;margin-top:18.9pt;width:23.2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" filled="f" stroked="f">
                <v:textbox>
                  <w:txbxContent>
                    <w:p w14:paraId="7331BF4C" w14:textId="39E2B6F9" w:rsidR="007D2197" w:rsidRPr="004559E8" w:rsidRDefault="007D2197" w:rsidP="007D2197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8EAA4C8" wp14:editId="5BDDE16B">
                <wp:simplePos x="0" y="0"/>
                <wp:positionH relativeFrom="margin">
                  <wp:posOffset>2718435</wp:posOffset>
                </wp:positionH>
                <wp:positionV relativeFrom="paragraph">
                  <wp:posOffset>249555</wp:posOffset>
                </wp:positionV>
                <wp:extent cx="295275" cy="29527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D7D7E" w14:textId="36619253" w:rsidR="007D2197" w:rsidRPr="004559E8" w:rsidRDefault="007D2197" w:rsidP="007D219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AA4C8" id="_x0000_s1028" type="#_x0000_t202" style="position:absolute;margin-left:214.05pt;margin-top:19.65pt;width:23.25pt;height:23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" filled="f" stroked="f">
                <v:textbox>
                  <w:txbxContent>
                    <w:p w14:paraId="527D7D7E" w14:textId="36619253" w:rsidR="007D2197" w:rsidRPr="004559E8" w:rsidRDefault="007D2197" w:rsidP="007D2197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981EA9F" wp14:editId="2280B0F2">
                <wp:simplePos x="0" y="0"/>
                <wp:positionH relativeFrom="margin">
                  <wp:posOffset>419100</wp:posOffset>
                </wp:positionH>
                <wp:positionV relativeFrom="paragraph">
                  <wp:posOffset>232410</wp:posOffset>
                </wp:positionV>
                <wp:extent cx="295275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D6B68" w14:textId="5FD5554E" w:rsidR="007D2197" w:rsidRPr="004559E8" w:rsidRDefault="007D219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4559E8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1EA9F" id="_x0000_s1029" type="#_x0000_t202" style="position:absolute;margin-left:33pt;margin-top:18.3pt;width:23.2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" filled="f" stroked="f">
                <v:textbox>
                  <w:txbxContent>
                    <w:p w14:paraId="675D6B68" w14:textId="5FD5554E" w:rsidR="007D2197" w:rsidRPr="004559E8" w:rsidRDefault="007D2197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4559E8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F4F11CD" wp14:editId="2AD958F5">
                <wp:simplePos x="0" y="0"/>
                <wp:positionH relativeFrom="margin">
                  <wp:posOffset>2832735</wp:posOffset>
                </wp:positionH>
                <wp:positionV relativeFrom="paragraph">
                  <wp:posOffset>135255</wp:posOffset>
                </wp:positionV>
                <wp:extent cx="2133600" cy="27432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92BF69" w14:textId="77777777" w:rsidR="007D2197" w:rsidRPr="008371B3" w:rsidRDefault="007D2197" w:rsidP="00E555CF">
                            <w:pPr>
                              <w:jc w:val="center"/>
                            </w:pPr>
                            <w:r w:rsidRPr="008371B3"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F11CD" id="_x0000_s1030" type="#_x0000_t202" style="position:absolute;margin-left:223.05pt;margin-top:10.65pt;width:168pt;height:2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" filled="f" stroked="f">
                <v:textbox>
                  <w:txbxContent>
                    <w:p w14:paraId="6792BF69" w14:textId="77777777" w:rsidR="007D2197" w:rsidRPr="008371B3" w:rsidRDefault="007D2197" w:rsidP="00E555CF">
                      <w:pPr>
                        <w:jc w:val="center"/>
                      </w:pPr>
                      <w:r w:rsidRPr="008371B3">
                        <w:t>Filament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36E62A" wp14:editId="28A7078C">
                <wp:simplePos x="0" y="0"/>
                <wp:positionH relativeFrom="margin">
                  <wp:posOffset>546735</wp:posOffset>
                </wp:positionH>
                <wp:positionV relativeFrom="paragraph">
                  <wp:posOffset>135255</wp:posOffset>
                </wp:positionV>
                <wp:extent cx="2133600" cy="2743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47CBC" w14:textId="2654F661" w:rsidR="007D2197" w:rsidRPr="008371B3" w:rsidRDefault="007D2197" w:rsidP="00DE51F7">
                            <w:pPr>
                              <w:jc w:val="center"/>
                            </w:pPr>
                            <w:r w:rsidRPr="008371B3"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6E62A" id="_x0000_s1031" type="#_x0000_t202" style="position:absolute;margin-left:43.05pt;margin-top:10.65pt;width:168pt;height:2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" filled="f" stroked="f">
                <v:textbox>
                  <w:txbxContent>
                    <w:p w14:paraId="12247CBC" w14:textId="2654F661" w:rsidR="007D2197" w:rsidRPr="008371B3" w:rsidRDefault="007D2197" w:rsidP="00DE51F7">
                      <w:pPr>
                        <w:jc w:val="center"/>
                      </w:pPr>
                      <w:r w:rsidRPr="008371B3">
                        <w:t>Filament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5B22F47" wp14:editId="1534E0F6">
                <wp:simplePos x="0" y="0"/>
                <wp:positionH relativeFrom="margin">
                  <wp:posOffset>5213985</wp:posOffset>
                </wp:positionH>
                <wp:positionV relativeFrom="paragraph">
                  <wp:posOffset>135255</wp:posOffset>
                </wp:positionV>
                <wp:extent cx="2133600" cy="27432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3D78D" w14:textId="77777777" w:rsidR="007D2197" w:rsidRPr="008371B3" w:rsidRDefault="007D2197" w:rsidP="00E555CF">
                            <w:pPr>
                              <w:jc w:val="center"/>
                            </w:pPr>
                            <w:r w:rsidRPr="008371B3"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22F47" id="_x0000_s1032" type="#_x0000_t202" style="position:absolute;margin-left:410.55pt;margin-top:10.65pt;width:168pt;height:21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" filled="f" stroked="f">
                <v:textbox>
                  <w:txbxContent>
                    <w:p w14:paraId="63C3D78D" w14:textId="77777777" w:rsidR="007D2197" w:rsidRPr="008371B3" w:rsidRDefault="007D2197" w:rsidP="00E555CF">
                      <w:pPr>
                        <w:jc w:val="center"/>
                      </w:pPr>
                      <w:r w:rsidRPr="008371B3">
                        <w:t>Filament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59E8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32A048D" wp14:editId="09517652">
                <wp:simplePos x="0" y="0"/>
                <wp:positionH relativeFrom="margin">
                  <wp:posOffset>7509510</wp:posOffset>
                </wp:positionH>
                <wp:positionV relativeFrom="paragraph">
                  <wp:posOffset>135255</wp:posOffset>
                </wp:positionV>
                <wp:extent cx="2133600" cy="27432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CE8E0" w14:textId="77777777" w:rsidR="007D2197" w:rsidRPr="008371B3" w:rsidRDefault="007D2197" w:rsidP="00E555CF">
                            <w:pPr>
                              <w:jc w:val="center"/>
                            </w:pPr>
                            <w:r w:rsidRPr="008371B3"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A048D" id="_x0000_s1033" type="#_x0000_t202" style="position:absolute;margin-left:591.3pt;margin-top:10.65pt;width:168pt;height:21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" filled="f" stroked="f">
                <v:textbox>
                  <w:txbxContent>
                    <w:p w14:paraId="55ECE8E0" w14:textId="77777777" w:rsidR="007D2197" w:rsidRPr="008371B3" w:rsidRDefault="007D2197" w:rsidP="00E555CF">
                      <w:pPr>
                        <w:jc w:val="center"/>
                      </w:pPr>
                      <w:r w:rsidRPr="008371B3">
                        <w:t>Filament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555CF">
        <w:rPr>
          <w:sz w:val="20"/>
          <w:szCs w:val="20"/>
        </w:rPr>
        <w:tab/>
      </w:r>
    </w:p>
    <w:p w14:paraId="5FCCF5C1" w14:textId="5E458AF4" w:rsidR="00707F68" w:rsidRDefault="007D2197" w:rsidP="00725D62">
      <w:pPr>
        <w:jc w:val="center"/>
        <w:rPr>
          <w:sz w:val="20"/>
          <w:szCs w:val="20"/>
        </w:rPr>
      </w:pPr>
      <w:bookmarkStart w:id="0" w:name="_GoBack"/>
      <w:bookmarkEnd w:id="0"/>
      <w:r w:rsidRPr="00707F68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FC322D" wp14:editId="38E946C3">
                <wp:simplePos x="0" y="0"/>
                <wp:positionH relativeFrom="margin">
                  <wp:posOffset>-895350</wp:posOffset>
                </wp:positionH>
                <wp:positionV relativeFrom="paragraph">
                  <wp:posOffset>2919730</wp:posOffset>
                </wp:positionV>
                <wp:extent cx="2352675" cy="2571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52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39531" w14:textId="22FED74C" w:rsidR="007D2197" w:rsidRPr="00DE51F7" w:rsidRDefault="007D2197" w:rsidP="00DE51F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E51F7">
                              <w:rPr>
                                <w:sz w:val="24"/>
                                <w:szCs w:val="24"/>
                              </w:rPr>
                              <w:t>Branchial arch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C322D" id="_x0000_s1034" type="#_x0000_t202" style="position:absolute;left:0;text-align:left;margin-left:-70.5pt;margin-top:229.9pt;width:185.25pt;height:20.2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" stroked="f">
                <v:textbox>
                  <w:txbxContent>
                    <w:p w14:paraId="3BD39531" w14:textId="22FED74C" w:rsidR="007D2197" w:rsidRPr="00DE51F7" w:rsidRDefault="007D2197" w:rsidP="00DE51F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E51F7">
                        <w:rPr>
                          <w:sz w:val="24"/>
                          <w:szCs w:val="24"/>
                        </w:rPr>
                        <w:t>Branchial arch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pPr w:leftFromText="180" w:rightFromText="180" w:vertAnchor="page" w:horzAnchor="page" w:tblpX="4516" w:tblpY="1456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E555CF" w:rsidRPr="007D2197" w14:paraId="4DF22BF8" w14:textId="77777777" w:rsidTr="00E555CF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F3E3D" w14:textId="7A6D116F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6837B3C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D1B74CE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15CCBAB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FFE27E1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44CA486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B5094F4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D6F1A40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A4ED946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D2197" w:rsidRPr="007D2197" w14:paraId="342A6DFC" w14:textId="77777777" w:rsidTr="0081232D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8DA54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09987C" w14:textId="2AD5A2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2BC023" w14:textId="60D990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76D88E" w14:textId="1587B13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5E9142" w14:textId="11A68D9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1BF76A5E" w14:textId="3D92579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7DB8665F" w14:textId="3237C44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263C3CA1" w14:textId="2071B2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FEEB88A" w14:textId="44C6C4E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7D2197" w:rsidRPr="007D2197" w14:paraId="63920642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CA2D1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30D5AD" w14:textId="187BB0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820D2B" w14:textId="5C2FD4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3FCA63" w14:textId="3202B6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4438C5" w14:textId="2D2BAE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42A5DF" w14:textId="7FD2C1D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E240B7" w14:textId="53631E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D98B1E" w14:textId="1C8EA8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BAC12F" w14:textId="27DE1F0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0F9091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06F82D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6BCD42" w14:textId="0F5913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AE4102" w14:textId="67428C8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00B002" w14:textId="7F16F5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6D251A" w14:textId="2EC8DE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353142" w14:textId="6B0C807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AF9084" w14:textId="59A9E06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47BBC6" w14:textId="651385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FB47AA" w14:textId="38EB9E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22349E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DEAA5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3AD163" w14:textId="423D9AA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7F7266" w14:textId="5063ED3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5465B6" w14:textId="24900E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CEA281" w14:textId="459A74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3CE8DB" w14:textId="5170F52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BE0A06" w14:textId="757AA40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937AAB" w14:textId="7CF4655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D5E0F1" w14:textId="46E13D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85B79B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ED7004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328A11" w14:textId="4A0C06E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E7AC0E" w14:textId="4A70F52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C074EC" w14:textId="6A79A5F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52416D" w14:textId="57E0FB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A4B535" w14:textId="6D2C9A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C89E73" w14:textId="632EC75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7386B5" w14:textId="14A2DF4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039AED" w14:textId="475C6BE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1B38E7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5A73C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182F2C" w14:textId="3FA35C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D68652" w14:textId="791A925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EBE1BC" w14:textId="0B6D869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3FE35C" w14:textId="03D177D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01EFC7" w14:textId="15EE7DC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587757" w14:textId="795BB72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E7317A" w14:textId="4E8EED3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61EC50" w14:textId="5C2E8B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AFCD9C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6DE13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6607B3" w14:textId="00B157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421627" w14:textId="2E6344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588B85" w14:textId="3150C0C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ED4461" w14:textId="020182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653FFD" w14:textId="0EF395C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54A567" w14:textId="31C5968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5A27BF" w14:textId="042D68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B3C797" w14:textId="5D04D9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0245B43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3B6CC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C7EA34" w14:textId="1E198D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708850" w14:textId="5568C36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2A1A1D" w14:textId="2F1E26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389516" w14:textId="32B2514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BC62ED" w14:textId="7DE480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2C1AB5" w14:textId="4218522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0947ED" w14:textId="3A15037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193572" w14:textId="5333409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556821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CDF520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41BA05" w14:textId="70413EC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8A3327" w14:textId="1211A63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D910D9" w14:textId="4A23657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6818B7" w14:textId="4AF8C1B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891F8C" w14:textId="442BDBB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8C3838" w14:textId="61983C8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558793" w14:textId="2857642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3ED3F7" w14:textId="3BAA2D3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407C78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C9CAF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7CC71D" w14:textId="0A94A8C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EF8BC3" w14:textId="041B13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D184B7" w14:textId="1DBEC3B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DD4842" w14:textId="3A66025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29D568" w14:textId="7673AC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ECD0EB" w14:textId="4EBDCF3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17B4EA" w14:textId="62C3905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846448" w14:textId="0385B3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9F11C7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7DF6F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78E7D4" w14:textId="3B5530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629863" w14:textId="4E2A7DD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7D0F24" w14:textId="4F2B98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BAB79D" w14:textId="5688FA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22CC38" w14:textId="6002861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012D14" w14:textId="5BDEF74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2B1C9A" w14:textId="13C106E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F50C98" w14:textId="6F31C66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9A1036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DD641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556095" w14:textId="6394F6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66FDA3" w14:textId="64C7E03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1D10F6" w14:textId="62F0FBD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20706E" w14:textId="51F93AF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85F53D" w14:textId="615919B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1E17BA" w14:textId="323C23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810A11" w14:textId="481C4B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6C23AA" w14:textId="008790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3567E0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0C6DA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D81E7F" w14:textId="6BB61C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16E51F" w14:textId="4461E3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60C12F" w14:textId="7A70BFB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E009A2" w14:textId="52772B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DE525C" w14:textId="40C77A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0A6A57" w14:textId="3FA075C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9E5A0F" w14:textId="09D3C92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F1ABBE" w14:textId="1CD7F5C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C404D3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2CB37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EDEAE6" w14:textId="23FC46E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59270A" w14:textId="2039F36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3B67EC" w14:textId="6A3C63B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0EB8E7" w14:textId="29C9D8B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D84C89" w14:textId="3F8AD22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FCFCB6" w14:textId="4BACB91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779CE5" w14:textId="3C45BD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CAE1AB" w14:textId="5A92841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4603AF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DF06A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0E2B8C" w14:textId="41E1F2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A98AA1" w14:textId="142395D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380420" w14:textId="3437576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031DF5" w14:textId="4A20FA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A13425" w14:textId="6E37433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5A37E5" w14:textId="591B583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1F3ED5" w14:textId="09144D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BA47C5" w14:textId="6AE4D2E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096E90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C2ECD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060A5E" w14:textId="677C31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C88C72" w14:textId="2274810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C0B226" w14:textId="6A8771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7F599D" w14:textId="691D8B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9D8E9C" w14:textId="2D81029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74E7D0" w14:textId="494E03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EDFB31" w14:textId="50FA3C9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CA5E77" w14:textId="2AF474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6A70D5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7582E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2B08CB" w14:textId="7F1AE3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FD34C7" w14:textId="45A6F0A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DE98C0" w14:textId="306B5D1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96CB27" w14:textId="21DED8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FC62FF" w14:textId="7D2D393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6EA396" w14:textId="4AF84D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8667E4" w14:textId="32BCE21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4C6ABA" w14:textId="133A8F7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D9C812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B72C5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2D548F" w14:textId="489F369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11BFF3" w14:textId="1EFD9D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FDAA7D" w14:textId="029EEA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8255C0" w14:textId="258F67D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208682" w14:textId="098F4A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D5084F" w14:textId="59334F3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ACABCB" w14:textId="2073A67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477691" w14:textId="0FC4D0E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8FE5B2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128A6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549332" w14:textId="0C8F33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9FAFB7" w14:textId="6CAF84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24F56B" w14:textId="246830A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E7DFF7" w14:textId="4C1FF8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87D541" w14:textId="01873B3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0D063D" w14:textId="3BF7480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B53405" w14:textId="1893245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995FD6" w14:textId="5FE5DCD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27B085B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FC9D4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62B3F2E" w14:textId="105630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2423A7FF" w14:textId="557C283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06F0A4C7" w14:textId="171EE8D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8EE102D" w14:textId="17D788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3FEF7CCB" w14:textId="42A6F9C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193478B" w14:textId="1AC85B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A2C8A7E" w14:textId="136CDC0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49C9EC4C" w14:textId="5242E8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7D2197" w:rsidRPr="007D2197" w14:paraId="460DF43A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FC88B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07159F6A" w14:textId="6BED4A9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3914B32" w14:textId="095291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7FEA503" w14:textId="3FA169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F0D5ADA" w14:textId="2E534D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1E633337" w14:textId="4CBDF8C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EB08C89" w14:textId="2EFCD25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360C4F84" w14:textId="341E1F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11535C70" w14:textId="02A5D86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7D2197" w:rsidRPr="007D2197" w14:paraId="156D5F1E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5F301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C5703E" w14:textId="2F6BA1F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700510" w14:textId="4F3048B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7F3179" w14:textId="0A62346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6D99AFC4" w14:textId="7481156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3BF8F6FA" w14:textId="171FF7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27A990" w14:textId="407146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A0E3DC" w14:textId="54A90D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5253FF" w14:textId="7474483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4B7864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E6B09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10FDD2" w14:textId="2C0436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E65C3F" w14:textId="38B962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6DB992" w14:textId="3B07744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750A54" w14:textId="2804773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1A0EC2" w14:textId="4E5E9E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B504F0" w14:textId="1EFBF0F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8B4A91" w14:textId="4257A1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B8A5A6" w14:textId="36C8471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E6F589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A73BB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ABBBDF" w14:textId="3C5CA2F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53174E" w14:textId="48E399A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B1D524" w14:textId="5E8A1B3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4A9CB1" w14:textId="734309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6A319B" w14:textId="6DD95BB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FDD216" w14:textId="469F92C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717A78" w14:textId="72CFCC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743DAF" w14:textId="28DC27F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AFC866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A64F8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46C523" w14:textId="20F611D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05C5A7" w14:textId="1B180A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7C6DC2" w14:textId="045E5B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8BA05D" w14:textId="32FA4F9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93F76A" w14:textId="47CC5DA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875914" w14:textId="063184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711740" w14:textId="34B791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95DAED" w14:textId="015BB1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9F6BCA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BDAC4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873832" w14:textId="35C2A72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83C18A" w14:textId="07943E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A489DA" w14:textId="5D3E8C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4924F2" w14:textId="43B1F6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1B2CF6" w14:textId="1D37794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989310" w14:textId="743373D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4EA168" w14:textId="74F13A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92EF66" w14:textId="6553CB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9BEE20C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B006A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20FCC137" w14:textId="5AC497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1B8D0E75" w14:textId="42E868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70702E" w14:textId="68EB7D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8C47BD" w14:textId="2D35CB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A8EBE2" w14:textId="03DA4D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6E2F37" w14:textId="68D54E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164364" w14:textId="5A40E7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24618B" w14:textId="06F970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6DB6D2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AF2A3F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8886F4" w14:textId="2A6DCA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AE2B37" w14:textId="5109F5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BC9806" w14:textId="0625104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20FD1D" w14:textId="56EE4B9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9B20B1" w14:textId="0ED775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421A5E" w14:textId="7AB0F0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FA498F" w14:textId="70F4DA4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E4E2BE" w14:textId="7C6727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FFE1C82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F7AB7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78D6F4" w14:textId="1C529D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DB44BB" w14:textId="286F42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E87799" w14:textId="4F5FE6B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41153B" w14:textId="2D239C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D83A72" w14:textId="4A2D46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47023B" w14:textId="45F35F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2D4A9A" w14:textId="24A54E2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3E67C" w14:textId="74B530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371B5D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986B90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633FF6" w14:textId="6604074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99B99A" w14:textId="439900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721EE3" w14:textId="5FB4D4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17D16B" w14:textId="37513C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C9BF60" w14:textId="428655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BFA6FC" w14:textId="368B81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75D49D" w14:textId="20F779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6A2DF4" w14:textId="50FC7F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84B74A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59EEE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2E8F5A" w14:textId="01A15E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3E2019" w14:textId="26AC4D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6245F5" w14:textId="3B26F07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22BC84" w14:textId="5FE2C7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A6FF1A" w14:textId="19FCFA7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95588B" w14:textId="1921DF7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72AD01" w14:textId="43873E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63D767" w14:textId="366C5C3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98ECD3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C78D7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8B547E" w14:textId="761B906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353113" w14:textId="1A80F1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A894CD" w14:textId="5FB6F8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61295A" w14:textId="0975E57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7C5A55" w14:textId="0AF1D6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A2334A" w14:textId="7ACD7A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967180" w14:textId="37D648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8D309E" w14:textId="32B5A7F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F49C9A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63196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D1A81C" w14:textId="7DF88C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2AF60A" w14:textId="433BED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2DBC7E" w14:textId="6D0E570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A51CF8" w14:textId="5A2EDCD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551EDA" w14:textId="52DA66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8D52FC" w14:textId="1F9E83D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B55375" w14:textId="1F340EB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4F7509" w14:textId="2B2667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202589D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CB429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C6C386" w14:textId="7B6699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479A5D" w14:textId="2A2AD70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F99B7B" w14:textId="48883D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CE9246" w14:textId="2D99F7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CE8A67" w14:textId="06B23DC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A07EBD" w14:textId="7EF933E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2AF306" w14:textId="3949876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BA0944" w14:textId="54DD3E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3B04D23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0E298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5BACC8" w14:textId="46AD25A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0060DA" w14:textId="7B89A1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907020" w14:textId="69F72A5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2A48CD" w14:textId="4A1FD3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37BDC1" w14:textId="41FAE5D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779AC9" w14:textId="514FC53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79ECA7" w14:textId="7C4DA8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78C87E" w14:textId="4A49B2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E95DF6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8BF68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7C94F2" w14:textId="084BE6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6AD8D6" w14:textId="62C986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0D6A2D" w14:textId="684B83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AF116C" w14:textId="3410FE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3C243D" w14:textId="0B0FBB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47275B" w14:textId="759F10C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BD96D1" w14:textId="72532F4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4F91B7" w14:textId="7C48BA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5FD459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6A7C4DD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381B57" w14:textId="0D3299B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7DB644" w14:textId="693F120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C62A7D" w14:textId="33A4C5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58EACE" w14:textId="534643E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34C22A" w14:textId="49A913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09C397" w14:textId="7660A98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A134ED" w14:textId="7554393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781CFF" w14:textId="3B23F4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ED151A1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64963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1DE39154" w14:textId="6D6321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3E4AF2B9" w14:textId="0F12AD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C4E6751" w14:textId="5AA620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46DE6C89" w14:textId="324546E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DF6A300" w14:textId="26BE752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9D83208" w14:textId="73A1DD9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5604407C" w14:textId="23BFDE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bottom"/>
          </w:tcPr>
          <w:p w14:paraId="7C2ABE3E" w14:textId="12D7EC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</w:tbl>
    <w:tbl>
      <w:tblPr>
        <w:tblpPr w:leftFromText="180" w:rightFromText="180" w:vertAnchor="page" w:horzAnchor="page" w:tblpX="8236" w:tblpY="1441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E555CF" w:rsidRPr="007D2197" w14:paraId="40EE78AC" w14:textId="77777777" w:rsidTr="00E555CF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0E3FD5" w14:textId="586A3FBE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4B39BEF" w14:textId="7774451B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971D33A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EC122C6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25FE371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3A533E8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3C4F430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5D8DC62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B8B7AAF" w14:textId="24B2D692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D2197" w:rsidRPr="007D2197" w14:paraId="0E7145C9" w14:textId="77777777" w:rsidTr="00E555CF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9823F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A7BD00" w14:textId="6F42AF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0A8AC8" w14:textId="6C431C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7AF613" w14:textId="659EE36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3EDB19" w14:textId="1B874D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67F74A" w14:textId="30B7C1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86CE57" w14:textId="149058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A6AE34" w14:textId="009F6B5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75EF7B" w14:textId="7EE47C8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C25F50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8EEC7D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13414A" w14:textId="1E8953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BC9178" w14:textId="155B1D8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257D69" w14:textId="6388F1E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4916AA" w14:textId="17B407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F7325B" w14:textId="709C0C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538230" w14:textId="2DA2145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B61699" w14:textId="3DF236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8DCE09" w14:textId="1031F1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3031C6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35EB80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98852A" w14:textId="66FFEA5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3952CE" w14:textId="02CE65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2A8BAA" w14:textId="4329DA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3CE900" w14:textId="37A83FD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C382BC" w14:textId="4CA729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7B490D" w14:textId="43F2C4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AE60FF" w14:textId="53784C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CBF857" w14:textId="491C878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77A9D4C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65DD2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E32346" w14:textId="6687E7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CD0E0C" w14:textId="06BBF4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A09F21" w14:textId="73A6501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057461" w14:textId="4E5B418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4E7A58" w14:textId="1DED69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B831ED" w14:textId="380678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600E2B" w14:textId="6B59FA4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0C3C85" w14:textId="75E3825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8E9883B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5F1447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DDBED0" w14:textId="340CD3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EE0303" w14:textId="6B2CB5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F64E93" w14:textId="2D2D52E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3137FE" w14:textId="3ED276C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3DD5E6" w14:textId="2B24A59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43D575" w14:textId="37F142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60E1EB" w14:textId="3D9BE3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C7A3F4" w14:textId="2084AD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3E9BDC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1C1753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B7A777" w14:textId="1CFA57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A051AE" w14:textId="4AF681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6A44B2" w14:textId="6DD4ADE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DA3B42" w14:textId="131F584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200E3F" w14:textId="348B211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CF545C" w14:textId="588071A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E44694" w14:textId="5293E8E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7490F3" w14:textId="0F5AE7B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A3AA10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224CB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E6D983" w14:textId="2D77623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332AD1" w14:textId="57FFCDE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FE5E8E" w14:textId="0B8B867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7E4420" w14:textId="02B251C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0877F5" w14:textId="0DF740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EEE744" w14:textId="617B74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2AFFCE" w14:textId="5831E5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A47574" w14:textId="0D37F7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AF536DD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408B1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24F3BB" w14:textId="3730DC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A728E0" w14:textId="687D95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D7C7FA" w14:textId="34EDA4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1FC147" w14:textId="1BD72D8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467339" w14:textId="28FB4A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BF0E8E" w14:textId="4B566CA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9DFD94" w14:textId="4D9459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16061B" w14:textId="4F4CB4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894E17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C469C4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E5D0B1" w14:textId="4CC67BA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83F708" w14:textId="7583C5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A8DAED" w14:textId="5B3369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E39AF3" w14:textId="5E5A2B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BC48D9" w14:textId="4454BF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438E3E" w14:textId="023EA5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B49918" w14:textId="3856B79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620CE1" w14:textId="71CDAA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2C765D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996D6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0657C9" w14:textId="7A1198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62BEA4" w14:textId="10080D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3886E6" w14:textId="200568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9BFFEB" w14:textId="0A9554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B5B675" w14:textId="1DD9BD1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258968" w14:textId="45386F6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1551FE" w14:textId="21169DE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F756BD" w14:textId="7BB49E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815EAF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69B4A3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7A0627" w14:textId="5B3D104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4AE387" w14:textId="50A6BD6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079851" w14:textId="27BDD0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6B594E" w14:textId="37F73FF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4DE52B" w14:textId="235CBE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5D88AC" w14:textId="37FD10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511775" w14:textId="026EBC6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FDCFB3" w14:textId="6D3E23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1018EB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E3862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9F6FFF" w14:textId="03E55A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9868F1" w14:textId="10DFA8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FEE78D" w14:textId="6F597A4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05EBC1" w14:textId="56B40BC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323BA7" w14:textId="54345D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276F21" w14:textId="77F9CE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DF0953" w14:textId="457D51A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7581CD" w14:textId="73B131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43A160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CC8B8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1252E0" w14:textId="6FCBAF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022D1F" w14:textId="742388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89DE9F" w14:textId="122F4E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2E4404" w14:textId="3BF1CD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F42784" w14:textId="467116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9CD988" w14:textId="7B8959A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52036E" w14:textId="5F429B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5A88AC" w14:textId="195D83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C31AD29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6C322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CD0F1C" w14:textId="338E21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C97247" w14:textId="6E9CB0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31BDC0" w14:textId="0C2E7B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492BD2" w14:textId="6E317E0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22CC31" w14:textId="7BBD846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00306C" w14:textId="308D289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4E67B1" w14:textId="325A82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ECBD93" w14:textId="554A15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575DD2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CCC1ED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389E9B" w14:textId="1630EFD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295D4D" w14:textId="6E6CFDF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ED2744" w14:textId="6656D84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0842CF" w14:textId="2CB4BC0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F7B047" w14:textId="2C9EC31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326CA8" w14:textId="61AE518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7F5334" w14:textId="777B30B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A7DA7E" w14:textId="4C07BF0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AA549E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B10E2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790632" w14:textId="603964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EF9B10" w14:textId="14CA1DF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1C61B2" w14:textId="28EB67F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DCBBEF" w14:textId="6A00382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22AA98" w14:textId="2577570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F78334" w14:textId="6E52BB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7130A4" w14:textId="76EE1A0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63D9C0" w14:textId="276A0E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0A8C49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10203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B1CCC0" w14:textId="2AADFF9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08E6F8" w14:textId="7033A67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1B6CC" w14:textId="0884FB5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1E8FDE" w14:textId="70AA2A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8216BC" w14:textId="4B2081F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AEF107" w14:textId="3927ED7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61855E" w14:textId="4BCE32F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46293D" w14:textId="408713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DF23D5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58A3D2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59D843" w14:textId="190A2E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CA7848" w14:textId="36B9454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7511E2" w14:textId="7CA466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3BFFFD" w14:textId="4A0E59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D8748A" w14:textId="237F4E7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FB8DA0" w14:textId="65F2EE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751581" w14:textId="33A2232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C6E2A9" w14:textId="6E2AD01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541C02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282B8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1B2D90" w14:textId="7B7D6B5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AFE4C1" w14:textId="158C3EA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E76D4B" w14:textId="404D4A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58C463" w14:textId="703910F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730AC5" w14:textId="584CF1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70E456" w14:textId="1AE915D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F476A2" w14:textId="7AF7BAA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77FD6B" w14:textId="0CC0D24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5953E9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762AB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51299C" w14:textId="5C4F51B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B626EE" w14:textId="69FDEF1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00499B" w14:textId="4DC9D5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14B4A6" w14:textId="5303929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63092B" w14:textId="4B1C492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636753" w14:textId="172F5F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7FB78B" w14:textId="0F65B3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B1018C" w14:textId="4BB556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2CC432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8EDB7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85DE9D" w14:textId="06CD1B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B9EEF9" w14:textId="05A5CA7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119A4E" w14:textId="4455B29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595FA1" w14:textId="26B21A6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B66D4B" w14:textId="19AB0A4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8BACDC" w14:textId="51B616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73733A" w14:textId="517B4B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1842EC" w14:textId="021D74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BDAE06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3A27D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16F458" w14:textId="3F1CA00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A87EE6" w14:textId="4833781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1940D5" w14:textId="79931BD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D8E7D8" w14:textId="1BA0E3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4339B5" w14:textId="064DF6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09D8B4" w14:textId="7808671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CB4649" w14:textId="756836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5430A4" w14:textId="3A026F0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D572479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E01E5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F9F082" w14:textId="0A6B5B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8CAECE" w14:textId="5396C20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1AC6D1" w14:textId="599EE5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49F951" w14:textId="3FE6BAD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EE9DDF" w14:textId="1199AC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2B6CB8" w14:textId="4F8DF6D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F6C095" w14:textId="144398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4709FE" w14:textId="0034E30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FBD0C2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1F0F92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A5372B" w14:textId="07F5A5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425261" w14:textId="75CA086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5EF9FA" w14:textId="62B1BC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A8C223" w14:textId="578C76F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2CB326" w14:textId="42BBD3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E18B00" w14:textId="3AB411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9E62CE" w14:textId="292268E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415094" w14:textId="281F51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D39A3F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879AC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493B4E" w14:textId="549567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74DA9B" w14:textId="02BDEF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F350CB" w14:textId="4BA2DB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6F1F1E" w14:textId="41CA01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096B2F" w14:textId="7DA3C9F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61D2A3" w14:textId="0F87FFD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DA904E" w14:textId="6F6FBA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DED90E" w14:textId="2C4AB68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F95CA6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53DED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990A71" w14:textId="49480B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326234" w14:textId="6BF4575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EE0D80" w14:textId="17C6A11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88D292" w14:textId="3A1F6B3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031A9C" w14:textId="625FFD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2097E8" w14:textId="1782B6C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7072D3" w14:textId="0CA98F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F1F6CD" w14:textId="60048A4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840DE8B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82802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7BFF02" w14:textId="2939FC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F2E690" w14:textId="30861C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83FF4D" w14:textId="23EF804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E5F069" w14:textId="361833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44B1E8" w14:textId="59871D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69C8E1" w14:textId="2F93F5A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4C310A" w14:textId="5A42BD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02032F" w14:textId="4D6D21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147705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BA6446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99F476" w14:textId="6EB9A60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4427B0" w14:textId="63234CF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B35617" w14:textId="5C4C3AE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FA914F" w14:textId="737D93D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A585B3" w14:textId="339CFDE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070391" w14:textId="28C5C2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20757E" w14:textId="45B0DC4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4835DF" w14:textId="2CFFA54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4265E1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CADD2F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83E06C" w14:textId="6674569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454A2B" w14:textId="182A580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3B14EC" w14:textId="2B803D2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9E73E4" w14:textId="71B763A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D0E554" w14:textId="2377C1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FAB476" w14:textId="444774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E9F0C1" w14:textId="044044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C5E671" w14:textId="30863E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68867D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F42E1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98CF65" w14:textId="290B839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592199" w14:textId="39C4D3E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6A9E22" w14:textId="4F025C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4156FF" w14:textId="289500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B3238A" w14:textId="7736B1A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675A18" w14:textId="0849FB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F83950" w14:textId="19407C5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BB8FCD" w14:textId="59EFD2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91FAF4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05728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08B9A8" w14:textId="6078D19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C7367A" w14:textId="160D198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81B4FF" w14:textId="0F99D0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0969D7" w14:textId="1AD5F5A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2E105B" w14:textId="1D3E8E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365630" w14:textId="03F11F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955543" w14:textId="544515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F4E5C7" w14:textId="7951E7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72C6B03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94022C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24217B" w14:textId="562C163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25612B" w14:textId="745CEC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0DA7A1" w14:textId="2BE2729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E4B2D1" w14:textId="2953915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ACC1EA" w14:textId="05FB285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97D425" w14:textId="0F488A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B27ABE" w14:textId="6CFE96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1B8E3C" w14:textId="7DD6F4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6C590A3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123C6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A47EAD" w14:textId="3A628E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9CC0B0" w14:textId="71FA417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98F3EF" w14:textId="28AD769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D2E30E" w14:textId="21ABB0D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5D51A6" w14:textId="52AADE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1224AB" w14:textId="001D0A0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15AC61" w14:textId="7517758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82F389" w14:textId="2004AF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801AFD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4A63B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E0BE59" w14:textId="6EDF32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F325C4" w14:textId="0396CE5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FC83FA" w14:textId="4B7594A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5FFB5F" w14:textId="78D395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3B0E0D" w14:textId="681AD4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96FECF" w14:textId="685D92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BA3D9E" w14:textId="68C9B49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DA97E2" w14:textId="1D2267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9077EB2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C4876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8A62C3" w14:textId="4BD8B8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FBBA77" w14:textId="543CA1A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2D4929" w14:textId="3511D61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5C933F" w14:textId="084FDF9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899A32" w14:textId="7B41818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ED66DB" w14:textId="1B1280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8F96A2" w14:textId="2FE1C02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928BBB" w14:textId="02949A4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86A2CB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942C9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7F39A2" w14:textId="19EFDC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D2A5BD" w14:textId="21F3AF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2D0BBD" w14:textId="1C9624E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2847D2" w14:textId="4711994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582E5D" w14:textId="093285A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F76EFD" w14:textId="723DFC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69CB82" w14:textId="4EF9B63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B10DC6" w14:textId="5CD1100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8B687F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421C6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4896E7" w14:textId="5B6012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D1DC95" w14:textId="0FAD5A5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08109B" w14:textId="0870A7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71C0EF" w14:textId="64C98F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035442" w14:textId="23990F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C45418" w14:textId="4206AB8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DB211D" w14:textId="14EF65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92543E" w14:textId="3F1DC0C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9243982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8C0153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1BB620" w14:textId="7379349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26D5E5" w14:textId="0BE425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E89E2A" w14:textId="4A8D0C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088149" w14:textId="202BA1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5480B2" w14:textId="44EE49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DA08D5" w14:textId="0496AF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917E2A" w14:textId="23C4DC7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A1E03B" w14:textId="524B451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</w:tbl>
    <w:tbl>
      <w:tblPr>
        <w:tblpPr w:leftFromText="180" w:rightFromText="180" w:vertAnchor="page" w:horzAnchor="page" w:tblpX="11881" w:tblpY="1441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E555CF" w:rsidRPr="007D2197" w14:paraId="4B43ABE1" w14:textId="77777777" w:rsidTr="00E555CF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43334" w14:textId="5C4C30AA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E8D3971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AE17F17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7D5636E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0545724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E9FD44D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4A047BE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3ED1F96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AE195FB" w14:textId="77777777" w:rsidR="00E555CF" w:rsidRPr="007D2197" w:rsidRDefault="00E555CF" w:rsidP="00E555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D2197" w:rsidRPr="007D2197" w14:paraId="1C80D3C6" w14:textId="77777777" w:rsidTr="00E555CF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25AD9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80F49D" w14:textId="3FD2AB0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34E99A" w14:textId="0FF8ED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F2861F" w14:textId="5BCDC0D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10308C" w14:textId="7F6C0D6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234A2C" w14:textId="6F4C5B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E12F43" w14:textId="5F6E7B1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DED670" w14:textId="2C74266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D549E7" w14:textId="7EF1EE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BEFEE1E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4916E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FFF901" w14:textId="2248F7A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005C7B" w14:textId="645173C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E8883D" w14:textId="23D4207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BF76C8" w14:textId="1BED65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3CC2B4" w14:textId="7D6AC9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064A63" w14:textId="04C7B0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606704" w14:textId="7BC1E0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5D075B" w14:textId="57BBE5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7E00BA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8F00B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1B443A" w14:textId="5E7175B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150D16" w14:textId="41BDD08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A3B851" w14:textId="29F5F68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E2E586" w14:textId="5C0076C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8C274F" w14:textId="18DAB92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CCF58B" w14:textId="19FD810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F481EE" w14:textId="2D4BD96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29564A" w14:textId="51E072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6E958D7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2BFD6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A53C4D" w14:textId="2A8BEA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070E51" w14:textId="54B6B8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BD2A0B" w14:textId="00C2963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02C20F" w14:textId="4408A5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DBA006" w14:textId="1AB76A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96F993" w14:textId="097315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F12563" w14:textId="1F0509D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342E83" w14:textId="1F5708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6E6686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0216A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2D0499" w14:textId="68F09A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16574B" w14:textId="7171D1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1FBFCC" w14:textId="36754A3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0DCFFF" w14:textId="4CADAC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F15024" w14:textId="3DBD8AA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9C3B22" w14:textId="2B7CD81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958130" w14:textId="6F7B101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89CF67" w14:textId="5F2560D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0C89CA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04003E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E339AB" w14:textId="380085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283329" w14:textId="070C5D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3F5DCB" w14:textId="00793C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FE33E6" w14:textId="46075F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19E1D5" w14:textId="23F004F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F99C12" w14:textId="49FB44F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E52366" w14:textId="4792357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8BD720" w14:textId="4F18E4E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4372FFB6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2E64B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DACD93" w14:textId="0911416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0D3501" w14:textId="76064E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B72E78" w14:textId="6B0DC8E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7E99E5" w14:textId="0AE085B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E2BA09" w14:textId="627631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07CEEC" w14:textId="6B4726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9A23E8" w14:textId="23AAB36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602B89" w14:textId="66B0EBB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A9A72BF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C8B3E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AA3CAD" w14:textId="2C4F33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E65C37" w14:textId="756C316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6C79A2" w14:textId="52B0EC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82F28C" w14:textId="6878618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9FD5A1" w14:textId="6D42BD6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D34321" w14:textId="3469033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C300F5" w14:textId="3BAC42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08AB24" w14:textId="5A7FD7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3405567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30EE2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2DA6DC" w14:textId="7588BE9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672B74" w14:textId="1A05162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FAB957" w14:textId="50309C7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A4FAED" w14:textId="73EFF63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3B120A" w14:textId="57C6A76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2FEF75" w14:textId="7B0FFBA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0255EF" w14:textId="2F35C6C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A7AA62" w14:textId="3D169D7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963BD0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194E8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E6390F" w14:textId="27A4101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27A7C7" w14:textId="5C0AE4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5C4107" w14:textId="28E3628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378B2E" w14:textId="3648023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E30AD3" w14:textId="038955F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231373" w14:textId="46B3AC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ADF19B" w14:textId="75F697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1A7E14" w14:textId="101E858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C4D804F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568D0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6D3230" w14:textId="7DF574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2B43D0" w14:textId="4C7A47F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D55D60" w14:textId="0A26D07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6C0B69" w14:textId="0E18AFB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FE8553" w14:textId="6418C4D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4D9440" w14:textId="25440D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3D1F97" w14:textId="3ECD67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F18A25" w14:textId="69107DF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6F6FCE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4052D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B774A6" w14:textId="38BE610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02DD19" w14:textId="7A9DF92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E8C4ED" w14:textId="196C27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D77E74" w14:textId="652CC8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1B177C" w14:textId="02262EE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60C6E3" w14:textId="0DE1395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BAE050" w14:textId="1461A3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3C1B7B" w14:textId="00B783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013498D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51CF43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8932E7" w14:textId="1B4A334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72A189" w14:textId="089D6ED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ABC189" w14:textId="1AB27A8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2C8A85" w14:textId="4C142A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CB03C8" w14:textId="3CBA1BA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5CE5FA" w14:textId="4AC3A1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EF64E3" w14:textId="4E17581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FE33BB" w14:textId="709AFA6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CA138E2" w14:textId="77777777" w:rsidTr="00E555CF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F97E09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651AF9" w14:textId="0484A33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C8BE76" w14:textId="6F7693E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3FA662" w14:textId="3314E8B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DEDE8F" w14:textId="4430D8F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0CEF70" w14:textId="20FFB0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4A6D36" w14:textId="0C28D0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4C7C11" w14:textId="14CE1D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409501" w14:textId="424169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E8FD00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0FF0B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91B827" w14:textId="626C3D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5281C4" w14:textId="6D89281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490EA0" w14:textId="41D3EF8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C2E279" w14:textId="7A9984A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770757" w14:textId="6E820C3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613DBF" w14:textId="0E1BCAB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8A7127" w14:textId="5B3D7B0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239173" w14:textId="60A537C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BC4ECB2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E2C8213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86CB19" w14:textId="3D5A63C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2A60C3" w14:textId="4FB38F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CEFB26" w14:textId="369069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85A045" w14:textId="5D22EDD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624B23" w14:textId="200ACA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E94FE9" w14:textId="590ABD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AB8173" w14:textId="0C23FF7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91F085" w14:textId="5C0D3D9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A0AD94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B91BF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73A303" w14:textId="02FFD7B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41655B" w14:textId="2C04555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DA47E5" w14:textId="3D4B934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051559" w14:textId="175CCD2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10EC86" w14:textId="5E370EE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4E8774" w14:textId="0143CDE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AF3E84" w14:textId="213EAE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FE0B79" w14:textId="7CB7269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CE8B94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3F4F9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DD2DEC" w14:textId="1950C97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377719" w14:textId="4B4D78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E0D50C" w14:textId="76064FA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59FFEF" w14:textId="6B2B507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BC2DBF" w14:textId="77BB2DC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33BB86" w14:textId="62D9682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ADD3EF" w14:textId="497D165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A8198A" w14:textId="5ECF5C6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4C5214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7195D3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1AFC0D" w14:textId="5418AFD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44412F" w14:textId="521F7F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858656" w14:textId="1D7CCF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7F580E" w14:textId="5833C74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61B726" w14:textId="5571450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BC1123" w14:textId="757169D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EA2781" w14:textId="1AF650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FA7E1F" w14:textId="767DC76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DB41F9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9AC5E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A8488D" w14:textId="5258B15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F42430" w14:textId="2F98ED9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1D0C8C" w14:textId="18DE90A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7718CC" w14:textId="2D60C46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FF1DF5" w14:textId="745BFD9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2CFD4B" w14:textId="081D21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FE1669" w14:textId="608C2E7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AEB71F" w14:textId="7CDFC91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05DCA7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2BC88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B8CE90" w14:textId="3032A8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D95D40" w14:textId="227966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DB5284" w14:textId="264F63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F96BDF" w14:textId="4EA997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ABFC49" w14:textId="5B34F6F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FA7826" w14:textId="19F36C9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E03EEB" w14:textId="2A990D2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DA939E" w14:textId="4C99A10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19C39A3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2E498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C755FF" w14:textId="3CC25A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3AF9F0" w14:textId="0705E23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937861" w14:textId="07C43F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7DF561" w14:textId="0ED75E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3B89C5" w14:textId="7751E21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2103E3" w14:textId="1B5B7B0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9EF395" w14:textId="1F8B79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F365FB" w14:textId="44D2919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33003AB8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5BC17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199BE5" w14:textId="5D28CCD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7E5ED5" w14:textId="01470C4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08E585" w14:textId="1DAFC8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5A1ED9" w14:textId="7BB190F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5E244D" w14:textId="661391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A38407" w14:textId="17CCAED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0CC327" w14:textId="225CAB1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A79B5E" w14:textId="581BD57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2A9C50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D968F5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9C36BF" w14:textId="3ED9F1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ED42FD" w14:textId="4A082F9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2F924A" w14:textId="37166E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0C0B6F" w14:textId="72980D4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1F6031" w14:textId="4E41BB3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B9FA7C" w14:textId="4AB86B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CB5A36" w14:textId="2001CA2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50AA80" w14:textId="7FB4DEC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FD6EE3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F8267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E847F1" w14:textId="58D47E3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1CE8E7" w14:textId="6AFB0E1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1FC599" w14:textId="3C57BFA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EC7D0F" w14:textId="0D6122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8699AB" w14:textId="627523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C1FA35" w14:textId="42CD828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A888DE" w14:textId="611678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97564F" w14:textId="361C63F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1B5D9B49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7E7653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8E11A9" w14:textId="7A33B5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48737B" w14:textId="2CD70B9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8335E4" w14:textId="50E5104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B71723" w14:textId="7EAF2F6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FF731A" w14:textId="21B9EBD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EFA108" w14:textId="749A63B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01A206" w14:textId="61F0229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B18C3C" w14:textId="546B12C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F741CB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11B0FE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3E8064" w14:textId="2ABC510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D043E3" w14:textId="157D799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C920D9" w14:textId="09AEA65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FE0651" w14:textId="0C2F53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4510F6" w14:textId="0E9233E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A8AEC5" w14:textId="19DEDD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4589B7" w14:textId="15F369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C11CA0" w14:textId="36109B9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7DC3E8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7F46BF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C9B6D3" w14:textId="362DC13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778149" w14:textId="145AB1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A7B60B" w14:textId="766995F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FFACBF" w14:textId="4BABD52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92F2AE" w14:textId="1A1D866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74C824" w14:textId="79B9BE3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2ED921" w14:textId="65C3F3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4CAED6" w14:textId="2950A2F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22C1555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56B0F4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CF759B" w14:textId="1589157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DF838A" w14:textId="4708EBA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C622DE" w14:textId="3C45C18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348167" w14:textId="5B1D6F8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5535D7" w14:textId="134C0C3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FF68C0" w14:textId="677E98F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6259F4" w14:textId="7EBE170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21B511" w14:textId="5D86AB0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2C6227D6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3B34A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5F84D1" w14:textId="125C28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772ED4" w14:textId="7477568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4C4845" w14:textId="213F3A4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7D3CF5" w14:textId="11ACA44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985E31" w14:textId="2726AE0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6259D1" w14:textId="11F0116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1C5C7F" w14:textId="41D8466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156F79" w14:textId="2110C64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61E0C584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9EFD08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5DEFE8" w14:textId="1B93D09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C93C25" w14:textId="10B4E95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153F5E" w14:textId="0767D3C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2CD083" w14:textId="3534E6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4829D9" w14:textId="498A91F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7A5833" w14:textId="640F9CF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968BB8" w14:textId="46053B1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7B00F7" w14:textId="51B9DF1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2BBAF40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06453A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9A879B" w14:textId="62B146F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510E5D" w14:textId="45FCF72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A0E372" w14:textId="14A2898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426835" w14:textId="3A83E62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A459ED" w14:textId="712035C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1A9411" w14:textId="7BBC49E4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AF3682" w14:textId="016BA2F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CAFF94" w14:textId="1958CB2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0604F3CC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3F05F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D494CB" w14:textId="7E76920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5D1533" w14:textId="25CDDDD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031D1E" w14:textId="65C5677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80EEB4" w14:textId="611FF81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522AF6" w14:textId="227D170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46E25A" w14:textId="33E8E90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667F5F" w14:textId="094116C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312FD5" w14:textId="21128FB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B69B7E9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097E81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46C07B" w14:textId="6020B37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52E934" w14:textId="61913DA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C94468" w14:textId="1BF7520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5245CA" w14:textId="7A1314B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4C2189" w14:textId="490E641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4CAF65BA" w14:textId="48233F7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7FDE6C0E" w14:textId="0B479CE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12E44CF9" w14:textId="555AA1A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</w:tr>
      <w:tr w:rsidR="007D2197" w:rsidRPr="007D2197" w14:paraId="7369CC5E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C13C1E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2BEF89" w14:textId="10F97BA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915428" w14:textId="4E09C8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5656F9" w14:textId="684A9E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53837E" w14:textId="11AB158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E86E55" w14:textId="6B64D20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DDB2EE" w14:textId="15DA1A0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263EA3" w14:textId="6B2657E3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3DB586" w14:textId="3906804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F974AF9" w14:textId="77777777" w:rsidTr="0081232D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D21847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FA2572" w14:textId="4973CAF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317B7576" w14:textId="7A3ED8F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6855EAAF" w14:textId="5815ACF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192BF7" w14:textId="5299F6C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B88E41" w14:textId="779CB862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362031" w14:textId="525A791E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7DC3B4" w14:textId="73E554ED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C9AA4F" w14:textId="3FF810EB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723C7BCA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242E16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08F71C" w14:textId="2AADD4EC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FC9CFA" w14:textId="69CE3B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1EF850" w14:textId="27CD6835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28F891" w14:textId="0E23706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D4B4E8" w14:textId="009BED4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2D0724" w14:textId="78EA3F56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77C845" w14:textId="4D8CCD3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4AD0E4" w14:textId="2DA89510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7D2197" w:rsidRPr="007D2197" w14:paraId="5E763101" w14:textId="77777777" w:rsidTr="00E555CF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65E0BB" w14:textId="77777777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6B3297" w14:textId="376B4C7F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80775D" w14:textId="2A627B2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700093" w14:textId="1F1A7669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D31248" w14:textId="553D505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713496" w14:textId="2C3F19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FB55ED" w14:textId="0BCCC5C8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1C539F" w14:textId="49CC3F01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C0AB3E" w14:textId="3B99EFCA" w:rsidR="007D2197" w:rsidRPr="007D2197" w:rsidRDefault="007D2197" w:rsidP="007D2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D2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</w:tbl>
    <w:p w14:paraId="6150755C" w14:textId="7F6219D5" w:rsidR="000C62FF" w:rsidRDefault="00E555CF" w:rsidP="00725D62">
      <w:pPr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</w:p>
    <w:p w14:paraId="01AE4FF0" w14:textId="55EC1DF1" w:rsidR="00E555CF" w:rsidRDefault="00E555CF" w:rsidP="00725D62">
      <w:pPr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sectPr w:rsidR="00E555CF" w:rsidSect="00725D62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62"/>
    <w:rsid w:val="00002E75"/>
    <w:rsid w:val="000C62FF"/>
    <w:rsid w:val="0010670E"/>
    <w:rsid w:val="00217BAE"/>
    <w:rsid w:val="00251309"/>
    <w:rsid w:val="00355A71"/>
    <w:rsid w:val="003F3E4A"/>
    <w:rsid w:val="004559E8"/>
    <w:rsid w:val="006E3850"/>
    <w:rsid w:val="006F46B4"/>
    <w:rsid w:val="00707F68"/>
    <w:rsid w:val="00725D62"/>
    <w:rsid w:val="007D2197"/>
    <w:rsid w:val="0081232D"/>
    <w:rsid w:val="00812837"/>
    <w:rsid w:val="00825E14"/>
    <w:rsid w:val="008371B3"/>
    <w:rsid w:val="00A123BE"/>
    <w:rsid w:val="00A4221E"/>
    <w:rsid w:val="00C50C3A"/>
    <w:rsid w:val="00D85D3F"/>
    <w:rsid w:val="00DC235E"/>
    <w:rsid w:val="00DE51F7"/>
    <w:rsid w:val="00E5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58FC"/>
  <w15:chartTrackingRefBased/>
  <w15:docId w15:val="{16513628-85F2-4569-AB33-7B931561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2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-Patricia Danciu</dc:creator>
  <cp:keywords/>
  <dc:description/>
  <cp:lastModifiedBy>Diana-Patricia Danciu</cp:lastModifiedBy>
  <cp:revision>5</cp:revision>
  <dcterms:created xsi:type="dcterms:W3CDTF">2019-10-16T09:43:00Z</dcterms:created>
  <dcterms:modified xsi:type="dcterms:W3CDTF">2019-12-02T14:04:00Z</dcterms:modified>
</cp:coreProperties>
</file>